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E1860" w14:textId="6DEB21EB" w:rsidR="00544080" w:rsidRPr="00544080" w:rsidRDefault="00915518" w:rsidP="00710D92">
      <w:pPr>
        <w:spacing w:line="480" w:lineRule="auto"/>
        <w:rPr>
          <w:rFonts w:ascii="Calibri" w:eastAsiaTheme="minorEastAsia" w:hAnsi="Calibri" w:cs="Calibri"/>
          <w:color w:val="000000" w:themeColor="text1"/>
          <w:sz w:val="24"/>
          <w:szCs w:val="24"/>
          <w:bdr w:val="none" w:sz="0" w:space="0" w:color="auto" w:frame="1"/>
        </w:rPr>
      </w:pPr>
      <w:r w:rsidRPr="00544080">
        <w:rPr>
          <w:rStyle w:val="eop"/>
          <w:rFonts w:ascii="Calibri" w:eastAsiaTheme="minorEastAsia" w:hAnsi="Calibri" w:cs="Calibri"/>
          <w:color w:val="000000"/>
          <w:sz w:val="24"/>
          <w:szCs w:val="24"/>
          <w:shd w:val="clear" w:color="auto" w:fill="FFFFFF"/>
        </w:rPr>
        <w:t xml:space="preserve">Supplementary Table 1. </w:t>
      </w:r>
      <w:r w:rsidR="00EB689E" w:rsidRPr="00544080">
        <w:rPr>
          <w:rStyle w:val="eop"/>
          <w:rFonts w:ascii="Calibri" w:eastAsiaTheme="minorEastAsia" w:hAnsi="Calibri" w:cs="Calibri"/>
          <w:color w:val="000000"/>
          <w:sz w:val="24"/>
          <w:szCs w:val="24"/>
          <w:shd w:val="clear" w:color="auto" w:fill="FFFFFF"/>
        </w:rPr>
        <w:t xml:space="preserve">Selected </w:t>
      </w:r>
      <w:r w:rsidRPr="00544080">
        <w:rPr>
          <w:rFonts w:ascii="Calibri" w:eastAsiaTheme="minorEastAsia" w:hAnsi="Calibri" w:cs="Calibri"/>
          <w:color w:val="000000" w:themeColor="text1"/>
          <w:sz w:val="24"/>
          <w:szCs w:val="24"/>
          <w:bdr w:val="none" w:sz="0" w:space="0" w:color="auto" w:frame="1"/>
        </w:rPr>
        <w:t xml:space="preserve">Baseline </w:t>
      </w:r>
      <w:r w:rsidR="00544080">
        <w:rPr>
          <w:rFonts w:ascii="Calibri" w:eastAsiaTheme="minorEastAsia" w:hAnsi="Calibri" w:cs="Calibri"/>
          <w:color w:val="000000" w:themeColor="text1"/>
          <w:sz w:val="24"/>
          <w:szCs w:val="24"/>
          <w:bdr w:val="none" w:sz="0" w:space="0" w:color="auto" w:frame="1"/>
        </w:rPr>
        <w:t>C</w:t>
      </w:r>
      <w:r w:rsidRPr="00544080">
        <w:rPr>
          <w:rFonts w:ascii="Calibri" w:eastAsiaTheme="minorEastAsia" w:hAnsi="Calibri" w:cs="Calibri"/>
          <w:color w:val="000000" w:themeColor="text1"/>
          <w:sz w:val="24"/>
          <w:szCs w:val="24"/>
          <w:bdr w:val="none" w:sz="0" w:space="0" w:color="auto" w:frame="1"/>
        </w:rPr>
        <w:t xml:space="preserve">haracteristics and Outcomes of Patients </w:t>
      </w:r>
      <w:proofErr w:type="gramStart"/>
      <w:r w:rsidRPr="00544080">
        <w:rPr>
          <w:rFonts w:ascii="Calibri" w:eastAsiaTheme="minorEastAsia" w:hAnsi="Calibri" w:cs="Calibri"/>
          <w:color w:val="000000" w:themeColor="text1"/>
          <w:sz w:val="24"/>
          <w:szCs w:val="24"/>
          <w:bdr w:val="none" w:sz="0" w:space="0" w:color="auto" w:frame="1"/>
        </w:rPr>
        <w:t>With</w:t>
      </w:r>
      <w:proofErr w:type="gramEnd"/>
      <w:r w:rsidRPr="00544080">
        <w:rPr>
          <w:rFonts w:ascii="Calibri" w:eastAsiaTheme="minorEastAsia" w:hAnsi="Calibri" w:cs="Calibri"/>
          <w:color w:val="000000" w:themeColor="text1"/>
          <w:sz w:val="24"/>
          <w:szCs w:val="24"/>
          <w:bdr w:val="none" w:sz="0" w:space="0" w:color="auto" w:frame="1"/>
        </w:rPr>
        <w:t xml:space="preserve"> and Without Documented ICH Scores (2013-2022)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980"/>
        <w:gridCol w:w="1800"/>
        <w:gridCol w:w="1710"/>
        <w:gridCol w:w="1710"/>
        <w:gridCol w:w="720"/>
      </w:tblGrid>
      <w:tr w:rsidR="00544080" w:rsidRPr="00544080" w14:paraId="7954387E" w14:textId="77777777" w:rsidTr="0065757A">
        <w:trPr>
          <w:cantSplit/>
          <w:trHeight w:val="872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1B783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IDX"/>
            <w:bookmarkEnd w:id="0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DE7BB7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3CF0C1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  <w:p w14:paraId="0CECC45A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ICH Patients</w:t>
            </w:r>
            <w:r w:rsidRPr="0054408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br/>
              <w:t>N=6072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3578EC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With ICH score</w:t>
            </w:r>
            <w:r w:rsidRPr="0054408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br/>
              <w:t>N=1242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6CF9D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Without ICH score</w:t>
            </w:r>
            <w:r w:rsidRPr="0054408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br/>
              <w:t>N=4830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B9433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44080" w:rsidRPr="00544080" w14:paraId="1C119C4B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083DB9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Age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34B719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613292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71 (15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DDC183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9 (14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559A74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72 (15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132223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00E3BBBA" w14:textId="77777777" w:rsidTr="0065757A">
        <w:trPr>
          <w:cantSplit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17E951" w14:textId="4E03713C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Sex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5E8F3B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A9BD3A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2223 (53.0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CD1808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780 (54.5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1FF36C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5443 (52.71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CA747D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35EF2193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A579A8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38E684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F03C01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8476 (46.9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3ADB57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646 (45.4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FD5E70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2830 (47.29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1CD39D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1AA1241F" w14:textId="77777777" w:rsidTr="0065757A">
        <w:trPr>
          <w:cantSplit/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DED887" w14:textId="48532794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Race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256C24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B2644B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40185 (66.1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BE421A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997 (56.3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FAA367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3188 (68.71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5B9CF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0CBBEA81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F366D2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BC4A8D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84C8E8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2201 (20.0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1C434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980 (23.9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4DA9D9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9221 (19.09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79C65E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59944451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200EFD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EBB543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958B67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8343 (13.7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11D3DE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449 (19.7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F9E99A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894 (12.20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839FBF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3BFA7058" w14:textId="77777777" w:rsidTr="0065757A">
        <w:trPr>
          <w:cantSplit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1F8EA2" w14:textId="39223959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Insurance Status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AFABE7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628898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6152 (26.6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1F1A97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209 (25.8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4BF7DD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2943 (26.80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708712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2AB109D9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B4B04C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DBFC4B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6ABB4A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5086 (41.3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9FCAE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034 (48.5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3771D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9052 (39.44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16CC85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68A80102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D38326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5B4749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CA865F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052 (5.0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91D5F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794 (6.3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CA03FA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258 (4.67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075DD8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6A60F644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3B85E4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8C3F56" w14:textId="69BC585E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Self/N</w:t>
            </w: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o Insur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66B95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8566 (14.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E0CBB8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389 (19.2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F42383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177 (12.79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035858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6A862E3A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D487CA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6A183E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30BD6A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7873 (12.9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DF82DF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AC660C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7873 (16.30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D3CDAD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7501B2B6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28FACC" w14:textId="70FEEA5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Smoking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2A1868" w14:textId="1D56C02F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F745BE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7115 (11.7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3B5C71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391 (11.1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5653C3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724 (11.8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D82B4A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0.043</w:t>
            </w:r>
          </w:p>
        </w:tc>
      </w:tr>
      <w:tr w:rsidR="00544080" w:rsidRPr="00544080" w14:paraId="7F916074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0DAEF4" w14:textId="7E70F1BB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Drugs or Alcohol Use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FFDA73A" w14:textId="76FDDE82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0514B7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396 (5.5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F8969C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216 (9.7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B6A84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180 (4.5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618753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53ED2097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CC38A0" w14:textId="4DF682F3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Hypertension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A525F9" w14:textId="7D0C1F58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AE7EC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43126 (71.0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41559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9469 (76.2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7C163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3657 (69.6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6CBF2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1BEFBDE5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22ACA0" w14:textId="050A9366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Diabetes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4539B7" w14:textId="7F0D92CA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C3CED1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4461 (23.8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FE1D749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076 (24.7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0CCE3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1385 (23.5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4F940F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0.006</w:t>
            </w:r>
          </w:p>
        </w:tc>
      </w:tr>
      <w:tr w:rsidR="00544080" w:rsidRPr="00544080" w14:paraId="717692B0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F79E9E" w14:textId="01C571D9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Obesity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8CD51D" w14:textId="57ADF8FC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D883FA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7354 (12.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4BE61F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005 (24.1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C822C1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4349 (9.0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EA2ABE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5829FC35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679E06" w14:textId="0EAD3161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Atrial fibrillation/Atrial flutter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262A5E" w14:textId="591490EB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3417FD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0031 (16.5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89157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961 (15.7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090D7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8070 (16.7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56272E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0.013</w:t>
            </w:r>
          </w:p>
        </w:tc>
      </w:tr>
      <w:tr w:rsidR="00544080" w:rsidRPr="00544080" w14:paraId="020CD00F" w14:textId="77777777" w:rsidTr="0065757A">
        <w:trPr>
          <w:cantSplit/>
          <w:trHeight w:val="47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2E7F32" w14:textId="254C1BC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Coronary Artery Disease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D293BB" w14:textId="49592CCB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7A3C5B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0836 (17.8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6A5D93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851 (14.9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94CD89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8985 (18.6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F9DC149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6428BEA3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FC0509" w14:textId="73D25AFC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Peripheral Vascular Disease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5A01EF" w14:textId="28270D2D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091B97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686 (2.7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747408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64 (2.9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941A44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322 (2.7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C087DB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0.244</w:t>
            </w:r>
          </w:p>
        </w:tc>
      </w:tr>
      <w:tr w:rsidR="00544080" w:rsidRPr="00544080" w14:paraId="72BA6DA5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AEC551" w14:textId="67F97081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Prior Stroke or TIA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D46FFE" w14:textId="7E35B83B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D94C9F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2189 (20.0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5D587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862 (23.0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169117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9327 (19.3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C8CF03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1518D86B" w14:textId="77777777" w:rsidTr="0065757A">
        <w:trPr>
          <w:cantSplit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22E507" w14:textId="675DE18C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Stroke Center Type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B8E6FB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CS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81EFD2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4024 (56.0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DA0D74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0459 (84.1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42F48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3565 (48.79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AB779E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6D29B804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33498C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998767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PS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EC6AE2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3637 (38.9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CD5298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384 (11.1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E659AD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2253 (46.07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0B0E20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03860C14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855BD9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219156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TS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D173AD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856 (4.7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4F68C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83 (4.6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724A5F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273 (4.71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9BCFF7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16601013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8A0A78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C08810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30D249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12 (0.3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0019C0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E8D5C8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12 (0.44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5E3D3D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390A9EE5" w14:textId="77777777" w:rsidTr="0065757A">
        <w:trPr>
          <w:cantSplit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2B9FD3" w14:textId="17A2AC2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Region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9F441B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04B393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0439 (33.6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69DA3B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372 (43.2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E5DC61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5067 (31.19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44520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50D4621E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7E8950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669EE5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West Cent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EAB96C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8390 (30.2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D80BDF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454 (19.7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4C4739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5936 (32.99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552E0D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7225EE84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C4F7FB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6A4547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East Cent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F0A09E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0841 (17.8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4E8F7D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568 (12.6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E369D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9273 (19.20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5FC56F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5EEB31A4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3C2AD3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43B7A6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E90A5C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471 (10.6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3F47F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341 (18.8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B87F5B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4130 (8.55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FAC1D6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7B00C6A5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DC4700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9CD6D1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Panhan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E9E784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4582 (7.5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6399C1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91 (5.5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0E630C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891 (8.06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FA8658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116875DD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FA1EB5" w14:textId="56B3040C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Impaired Level of Consciousness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78BF74" w14:textId="34E13A94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55735F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6735 (27.5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A37E01F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915 (31.5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9DF29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2820 (26.5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70187E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710D92" w:rsidRPr="00544080" w14:paraId="10F734AB" w14:textId="77777777" w:rsidTr="0065757A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D4C925" w14:textId="7FAA5C3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Hospital Length of Stay in days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35530D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C005EB" w14:textId="083FD566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.13 (13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AFED4C" w14:textId="13EA6643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.25 (14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2F7027" w14:textId="2261DD04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4.88 (12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EE3F18" w14:textId="1F6894EB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4B373322" w14:textId="77777777" w:rsidTr="0065757A">
        <w:trPr>
          <w:cantSplit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84D856" w14:textId="45A09DF8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In-hospital Mortality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6C4D5C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E08E6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0900 (17.9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C3BFF1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2129 (17.1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A72EB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8771 (18.16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B7AB66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60D0E86E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FB17958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88DE36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BC1B520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49206 (81.0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4E8209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0224 (82.2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DF8563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8982 (80.70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0CF2F1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06620562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71BED8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B33A1D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C9359E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623 (1.0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1AA206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73 (0.5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C69FCB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50 (1.14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ECD988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710D92" w:rsidRPr="00544080" w14:paraId="5E269A73" w14:textId="77777777" w:rsidTr="0065757A">
        <w:trPr>
          <w:cantSplit/>
        </w:trPr>
        <w:tc>
          <w:tcPr>
            <w:tcW w:w="9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9A57CA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544080" w:rsidRPr="00544080" w14:paraId="721EA3AF" w14:textId="77777777" w:rsidTr="0065757A">
        <w:trPr>
          <w:cantSplit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002537" w14:textId="3DD913D4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WLST</w:t>
            </w:r>
            <w:r w:rsidR="00915518"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A076FD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0190BE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5331 (25.2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1A91C7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393 (27.3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576772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1938 (24.71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284653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&lt;.001</w:t>
            </w:r>
          </w:p>
        </w:tc>
      </w:tr>
      <w:tr w:rsidR="00544080" w:rsidRPr="00544080" w14:paraId="310ADC10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7A5FFF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C17103" w14:textId="77777777" w:rsidR="00710D92" w:rsidRPr="00544080" w:rsidRDefault="00710D92" w:rsidP="0065757A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193C7C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40361 (66.4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3223F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9032 (72.6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9A4FB5" w14:textId="77777777" w:rsidR="00710D92" w:rsidRPr="00544080" w:rsidRDefault="00710D92" w:rsidP="0065757A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31329 (64.86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F0CD91" w14:textId="77777777" w:rsidR="00710D92" w:rsidRPr="00544080" w:rsidRDefault="00710D92" w:rsidP="0065757A">
            <w:pPr>
              <w:keepNext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44080" w:rsidRPr="00544080" w14:paraId="55917A3A" w14:textId="77777777" w:rsidTr="0065757A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A927FC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6FA92D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BA1580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037 (8.2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D7B22D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1 (0.0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DB7105" w14:textId="77777777" w:rsidR="00710D92" w:rsidRPr="00544080" w:rsidRDefault="00710D92" w:rsidP="0065757A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44080">
              <w:rPr>
                <w:rFonts w:ascii="Calibri" w:hAnsi="Calibri" w:cs="Calibri"/>
                <w:color w:val="000000"/>
                <w:sz w:val="24"/>
                <w:szCs w:val="24"/>
              </w:rPr>
              <w:t>5036 (10.43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8B8C49" w14:textId="77777777" w:rsidR="00710D92" w:rsidRPr="00544080" w:rsidRDefault="00710D92" w:rsidP="0065757A">
            <w:pPr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710D92" w:rsidRPr="00544080" w14:paraId="1DEB59EF" w14:textId="77777777" w:rsidTr="0065757A">
        <w:trPr>
          <w:cantSplit/>
        </w:trPr>
        <w:tc>
          <w:tcPr>
            <w:tcW w:w="999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2F4EB5" w14:textId="77777777" w:rsidR="00710D92" w:rsidRPr="00544080" w:rsidRDefault="00710D92" w:rsidP="0065757A">
            <w:pPr>
              <w:adjustRightInd w:val="0"/>
              <w:spacing w:before="58" w:after="5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3CEF08CD" w14:textId="77777777" w:rsidR="00915518" w:rsidRPr="00544080" w:rsidRDefault="00915518" w:rsidP="00915518">
      <w:pPr>
        <w:spacing w:line="240" w:lineRule="auto"/>
        <w:rPr>
          <w:rFonts w:ascii="Calibri" w:eastAsiaTheme="minorEastAsia" w:hAnsi="Calibri" w:cs="Calibri"/>
          <w:color w:val="ADADAD" w:themeColor="background2" w:themeShade="BF"/>
          <w:sz w:val="24"/>
          <w:szCs w:val="24"/>
        </w:rPr>
      </w:pPr>
    </w:p>
    <w:p w14:paraId="441C43B7" w14:textId="792A5FDF" w:rsidR="00915518" w:rsidRPr="00544080" w:rsidRDefault="00915518" w:rsidP="00544080">
      <w:pPr>
        <w:spacing w:line="480" w:lineRule="auto"/>
        <w:rPr>
          <w:rFonts w:ascii="Calibri" w:hAnsi="Calibri" w:cs="Calibri"/>
          <w:sz w:val="24"/>
          <w:szCs w:val="24"/>
        </w:rPr>
      </w:pPr>
      <w:r w:rsidRPr="00544080">
        <w:rPr>
          <w:rFonts w:ascii="Calibri" w:hAnsi="Calibri" w:cs="Calibri"/>
          <w:sz w:val="24"/>
          <w:szCs w:val="24"/>
        </w:rPr>
        <w:t xml:space="preserve">Selected baseline demographic, clinical, and outcome characteristics comparing patients with documented ICH scores (n = 12,426) and those without documented ICH scores (n = 48,303). Variables with &gt;20% missing data were excluded. Insurance status was missing in 16.3% of </w:t>
      </w:r>
      <w:r w:rsidRPr="00544080">
        <w:rPr>
          <w:rFonts w:ascii="Calibri" w:hAnsi="Calibri" w:cs="Calibri"/>
          <w:sz w:val="24"/>
          <w:szCs w:val="24"/>
        </w:rPr>
        <w:lastRenderedPageBreak/>
        <w:t xml:space="preserve">patients without documented ICH scores and was complete in patients with documented ICH scores; percentages for insurance categories are based on available data. </w:t>
      </w:r>
    </w:p>
    <w:p w14:paraId="5A35F961" w14:textId="0B5E8F50" w:rsidR="00915518" w:rsidRPr="00544080" w:rsidRDefault="00915518" w:rsidP="00544080">
      <w:pPr>
        <w:spacing w:line="480" w:lineRule="auto"/>
        <w:rPr>
          <w:rFonts w:ascii="Calibri" w:eastAsiaTheme="minorEastAsia" w:hAnsi="Calibri" w:cs="Calibri"/>
          <w:color w:val="000000" w:themeColor="text1"/>
          <w:sz w:val="24"/>
          <w:szCs w:val="24"/>
        </w:rPr>
      </w:pPr>
      <w:r w:rsidRPr="0054408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ICH indicates Intracerebral hemorrhage; WLST, withdrawal of life-sustaining treatment; TIA, Transient Ischemic Attack; CSC, Comprehensive Stroke Center; PSC, Primary Stroke Center; TSC, Thrombectomy-Capable Stroke Center. </w:t>
      </w:r>
    </w:p>
    <w:p w14:paraId="52CFC587" w14:textId="59E8C80E" w:rsidR="00B56F5A" w:rsidRPr="00544080" w:rsidRDefault="00915518" w:rsidP="00544080">
      <w:pPr>
        <w:spacing w:line="480" w:lineRule="auto"/>
        <w:rPr>
          <w:rFonts w:ascii="Calibri" w:eastAsiaTheme="minorEastAsia" w:hAnsi="Calibri" w:cs="Calibri"/>
          <w:color w:val="000000" w:themeColor="text1"/>
          <w:sz w:val="24"/>
          <w:szCs w:val="24"/>
        </w:rPr>
      </w:pPr>
      <w:r w:rsidRPr="0054408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*Data are presented as n (%) or median (Q1-Q3). </w:t>
      </w:r>
    </w:p>
    <w:sectPr w:rsidR="00B56F5A" w:rsidRPr="00544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92"/>
    <w:rsid w:val="000B4658"/>
    <w:rsid w:val="000C6DF5"/>
    <w:rsid w:val="001B38A8"/>
    <w:rsid w:val="001C10DF"/>
    <w:rsid w:val="001C482E"/>
    <w:rsid w:val="001D3B04"/>
    <w:rsid w:val="001F6FE2"/>
    <w:rsid w:val="0022491F"/>
    <w:rsid w:val="003559CD"/>
    <w:rsid w:val="003676C6"/>
    <w:rsid w:val="00375C32"/>
    <w:rsid w:val="00376A2D"/>
    <w:rsid w:val="00386260"/>
    <w:rsid w:val="003B2CC4"/>
    <w:rsid w:val="00477B51"/>
    <w:rsid w:val="00544080"/>
    <w:rsid w:val="005935E5"/>
    <w:rsid w:val="00597F1D"/>
    <w:rsid w:val="006214B8"/>
    <w:rsid w:val="0065757A"/>
    <w:rsid w:val="00670FA9"/>
    <w:rsid w:val="00710D92"/>
    <w:rsid w:val="0078753C"/>
    <w:rsid w:val="007C7F03"/>
    <w:rsid w:val="007F3519"/>
    <w:rsid w:val="00887556"/>
    <w:rsid w:val="00915518"/>
    <w:rsid w:val="00915A2F"/>
    <w:rsid w:val="00957AFE"/>
    <w:rsid w:val="00983BC3"/>
    <w:rsid w:val="00994A30"/>
    <w:rsid w:val="0099592D"/>
    <w:rsid w:val="00A77B40"/>
    <w:rsid w:val="00AF6F5B"/>
    <w:rsid w:val="00B56F5A"/>
    <w:rsid w:val="00B725E0"/>
    <w:rsid w:val="00C211DC"/>
    <w:rsid w:val="00C76B0E"/>
    <w:rsid w:val="00D42149"/>
    <w:rsid w:val="00DE2DDF"/>
    <w:rsid w:val="00E06B01"/>
    <w:rsid w:val="00EB689E"/>
    <w:rsid w:val="00ED28DA"/>
    <w:rsid w:val="00ED74B1"/>
    <w:rsid w:val="00F96678"/>
    <w:rsid w:val="00F9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814F4"/>
  <w15:chartTrackingRefBased/>
  <w15:docId w15:val="{063919AD-CF4A-874C-BB24-418C68A3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D9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D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D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D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D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D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D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D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D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D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D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D9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D9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D92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915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62</Words>
  <Characters>282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d, Nina</dc:creator>
  <cp:keywords/>
  <dc:description/>
  <cp:lastModifiedBy>Massad, Nina</cp:lastModifiedBy>
  <cp:revision>2</cp:revision>
  <dcterms:created xsi:type="dcterms:W3CDTF">2025-05-08T15:54:00Z</dcterms:created>
  <dcterms:modified xsi:type="dcterms:W3CDTF">2025-05-12T19:54:00Z</dcterms:modified>
</cp:coreProperties>
</file>